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material 3: Interaction analysis</w:t>
      </w:r>
    </w:p>
    <w:p>
      <w:pPr>
        <w:pStyle w:val="Normal"/>
        <w:rPr/>
      </w:pPr>
      <w:r>
        <w:rPr/>
        <w:t>Checking whether interactions between baseline (i.e. at the start of each respective experimental condition) and condition are significant.</w:t>
      </w:r>
    </w:p>
    <w:p>
      <w:pPr>
        <w:pStyle w:val="Normal"/>
        <w:rPr>
          <w:u w:val="single"/>
        </w:rPr>
      </w:pPr>
      <w:r>
        <w:rPr>
          <w:u w:val="single"/>
        </w:rPr>
        <w:t>SPEQ Paranoia</w:t>
      </w:r>
    </w:p>
    <w:p>
      <w:pPr>
        <w:pStyle w:val="Normal"/>
        <w:rPr/>
      </w:pPr>
      <w:r>
        <w:rPr/>
        <w:t>Interaction term between condition and paranoia = 0.535 (0.156), p=0.001</w:t>
      </w:r>
    </w:p>
    <w:p>
      <w:pPr>
        <w:pStyle w:val="Normal"/>
        <w:rPr/>
      </w:pPr>
      <w:r>
        <w:rPr/>
        <w:t xml:space="preserve">The graph shows the effect of the interaction and 95% confidence interval across levels of paranoia (x-axis).  The y-axis shows the treatment effect on paranoia (comparing restricted sleep to normal sleep). 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30800" cy="374015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he interpretation of this is that there is a significant increase in paranoia under restricted sleep compared to normal sleep (because of the positive coefficient). This increase in paranoia is greater as the baseline level of paranoia is high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SPEQ Hallucinations</w:t>
      </w:r>
    </w:p>
    <w:p>
      <w:pPr>
        <w:pStyle w:val="Normal"/>
        <w:rPr/>
      </w:pPr>
      <w:r>
        <w:rPr/>
        <w:t>Interaction term between condition and hallucinations = 1.228 (0.280), p&lt;0.001</w:t>
      </w:r>
    </w:p>
    <w:p>
      <w:pPr>
        <w:pStyle w:val="Normal"/>
        <w:rPr/>
      </w:pPr>
      <w:r>
        <w:rPr/>
        <w:t xml:space="preserve">The graph shows the effect of the interaction and 95% confidence interval across levels of hallucinations (x-axis).  The y-axis shows the treatment effect on hallucinations (comparing restricted sleep to normal sleep). 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374015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he interpretation of this is that there is a significant increase in hallucinations under restricted sleep compared to normal sleep (because of the positive coefficient). This increase in hallucinations is greater as the baseline level of hallucinations is higher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SPEQ Cognitive Disorganisation</w:t>
      </w:r>
    </w:p>
    <w:p>
      <w:pPr>
        <w:pStyle w:val="Normal"/>
        <w:rPr/>
      </w:pPr>
      <w:r>
        <w:rPr/>
        <w:t>Interaction term between condition and cognitive disorganisation = -0.06 (0.10), p=0.528</w:t>
      </w:r>
    </w:p>
    <w:p>
      <w:pPr>
        <w:pStyle w:val="Normal"/>
        <w:rPr/>
      </w:pPr>
      <w:r>
        <w:rPr/>
        <w:t xml:space="preserve">The graph shows the effect of the interaction and 95% confidence interval across levels of cognitive disorganisation (x-axis).  The y-axis shows the treatment effect on cognitive disorganisation (comparing restricted sleep to normal sleep). 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7005" cy="3740150"/>
            <wp:effectExtent l="0" t="0" r="0" b="0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The interpretation of this is that there is a significant increase in cognitive disorganisation under restricted sleep compared to normal sleep. This increase in cognitive disorganisation is less as the baseline level of cognitive disorganisation is higher.</w:t>
      </w:r>
    </w:p>
    <w:p>
      <w:pPr>
        <w:pStyle w:val="Normal"/>
        <w:rPr>
          <w:u w:val="single"/>
        </w:rPr>
      </w:pPr>
      <w:r>
        <w:rPr>
          <w:u w:val="single"/>
        </w:rPr>
        <w:t>SPEQ Total Distress</w:t>
      </w:r>
    </w:p>
    <w:p>
      <w:pPr>
        <w:pStyle w:val="Normal"/>
        <w:rPr/>
      </w:pPr>
      <w:r>
        <w:rPr/>
        <w:t>Interaction term between condition and distress = 0.388 (0.154), p=0.012</w:t>
      </w:r>
    </w:p>
    <w:p>
      <w:pPr>
        <w:pStyle w:val="Normal"/>
        <w:rPr/>
      </w:pPr>
      <w:r>
        <w:rPr/>
        <w:t xml:space="preserve">The graph shows the effect of the interaction and 95% confidence interval across levels of distress (x-axis).  The y-axis shows the treatment effect on distress (comparing restricted sleep to normal sleep). 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51120" cy="374015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120" cy="374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he interpretation of this is that there is a significant increase in distress under restricted sleep compared to normal sleep (because of the positive coefficient). This increase in distress is greater as the baseline level of distress is higher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image" Target="media/image4.wmf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8:41:00Z</dcterms:created>
  <dc:creator>Richard Emsley</dc:creator>
  <dc:description/>
  <cp:keywords/>
  <dc:language>en-US</dc:language>
  <cp:lastModifiedBy>Sarah Reeve</cp:lastModifiedBy>
  <dcterms:modified xsi:type="dcterms:W3CDTF">2017-06-13T08:41:00Z</dcterms:modified>
  <cp:revision>2</cp:revision>
  <dc:subject/>
  <dc:title/>
</cp:coreProperties>
</file>